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F6D56" w14:textId="57692940" w:rsidR="00D44929" w:rsidRDefault="00CD3997" w:rsidP="001E073B">
      <w:pPr>
        <w:rPr>
          <w:rFonts w:ascii="Times New Roman" w:hAnsi="Times New Roman" w:cs="Times New Roman"/>
          <w:sz w:val="24"/>
          <w:szCs w:val="28"/>
        </w:rPr>
      </w:pPr>
      <w:r w:rsidRPr="00D44929">
        <w:rPr>
          <w:rFonts w:ascii="Times New Roman" w:hAnsi="Times New Roman" w:cs="Times New Roman"/>
          <w:sz w:val="24"/>
          <w:szCs w:val="28"/>
        </w:rPr>
        <w:t xml:space="preserve">Table </w:t>
      </w:r>
      <w:r w:rsidR="003538C9">
        <w:rPr>
          <w:rFonts w:ascii="Times New Roman" w:hAnsi="Times New Roman" w:cs="Times New Roman"/>
          <w:sz w:val="24"/>
          <w:szCs w:val="28"/>
        </w:rPr>
        <w:t>S</w:t>
      </w:r>
      <w:r w:rsidR="00BA5BAD">
        <w:rPr>
          <w:rFonts w:ascii="Times New Roman" w:hAnsi="Times New Roman" w:cs="Times New Roman" w:hint="eastAsia"/>
          <w:sz w:val="24"/>
          <w:szCs w:val="28"/>
        </w:rPr>
        <w:t>2</w:t>
      </w:r>
      <w:r w:rsidRPr="00D44929">
        <w:rPr>
          <w:rFonts w:ascii="Times New Roman" w:hAnsi="Times New Roman" w:cs="Times New Roman"/>
          <w:sz w:val="24"/>
          <w:szCs w:val="28"/>
        </w:rPr>
        <w:t xml:space="preserve">. </w:t>
      </w:r>
      <w:r w:rsidR="00BA5BAD" w:rsidRPr="00BA5BAD">
        <w:rPr>
          <w:rFonts w:ascii="Times New Roman" w:hAnsi="Times New Roman" w:cs="Times New Roman"/>
          <w:sz w:val="24"/>
          <w:szCs w:val="28"/>
        </w:rPr>
        <w:t xml:space="preserve">MR results </w:t>
      </w:r>
      <w:r w:rsidR="001E073B" w:rsidRPr="001E073B">
        <w:rPr>
          <w:rFonts w:ascii="Times New Roman" w:hAnsi="Times New Roman" w:cs="Times New Roman"/>
          <w:sz w:val="24"/>
          <w:szCs w:val="28"/>
        </w:rPr>
        <w:t xml:space="preserve">of </w:t>
      </w:r>
      <w:r w:rsidR="001E073B">
        <w:rPr>
          <w:rFonts w:ascii="Times New Roman" w:hAnsi="Times New Roman" w:cs="Times New Roman"/>
          <w:sz w:val="24"/>
          <w:szCs w:val="28"/>
        </w:rPr>
        <w:t>PSC on TD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796"/>
        <w:gridCol w:w="750"/>
        <w:gridCol w:w="708"/>
        <w:gridCol w:w="1331"/>
        <w:gridCol w:w="736"/>
      </w:tblGrid>
      <w:tr w:rsidR="00FB5D22" w:rsidRPr="00FB5D22" w14:paraId="3439C92A" w14:textId="77777777" w:rsidTr="0061672C">
        <w:trPr>
          <w:jc w:val="center"/>
        </w:trPr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1576A" w14:textId="364241EB" w:rsidR="00BA5BAD" w:rsidRPr="00FB5D22" w:rsidRDefault="00BA5BAD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xposure vs outcome</w:t>
            </w:r>
          </w:p>
        </w:tc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3637B" w14:textId="68CBDAB2" w:rsidR="00BA5BAD" w:rsidRPr="00FB5D22" w:rsidRDefault="00BA5BAD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ethod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C6E0D" w14:textId="26AED61D" w:rsidR="00BA5BAD" w:rsidRPr="00FB5D22" w:rsidRDefault="00BA5BAD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NP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6D90B" w14:textId="2FB9BDB5" w:rsidR="00BA5BAD" w:rsidRPr="00FB5D22" w:rsidRDefault="00BA5BAD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OR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13944" w14:textId="4E042039" w:rsidR="00BA5BAD" w:rsidRPr="00FB5D22" w:rsidRDefault="00BA5BAD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95%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I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E9702" w14:textId="5A8D1B4E" w:rsidR="00BA5BAD" w:rsidRPr="00FB5D22" w:rsidRDefault="00BA5BAD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  <w:t>P</w:t>
            </w:r>
          </w:p>
        </w:tc>
      </w:tr>
      <w:tr w:rsidR="00FB5D22" w:rsidRPr="00FB5D22" w14:paraId="2EC50ACD" w14:textId="77777777" w:rsidTr="0061672C">
        <w:trPr>
          <w:jc w:val="center"/>
        </w:trPr>
        <w:tc>
          <w:tcPr>
            <w:tcW w:w="119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1E2F8E" w14:textId="77777777" w:rsidR="006E127A" w:rsidRDefault="006E127A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  <w:p w14:paraId="307E2031" w14:textId="62268737" w:rsidR="00BB3E02" w:rsidRPr="00FB5D22" w:rsidRDefault="00BB3E02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SC vs GD</w:t>
            </w:r>
          </w:p>
          <w:p w14:paraId="66E8798D" w14:textId="6D517AF1" w:rsidR="00BB3E02" w:rsidRPr="00FB5D22" w:rsidRDefault="00BB3E02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single" w:sz="4" w:space="0" w:color="auto"/>
              <w:bottom w:val="nil"/>
            </w:tcBorders>
            <w:vAlign w:val="center"/>
          </w:tcPr>
          <w:p w14:paraId="7F8BF84D" w14:textId="0975A8A6" w:rsidR="00BB3E02" w:rsidRPr="00FB5D22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37C19942" w14:textId="0E1CBAB0" w:rsidR="00BB3E02" w:rsidRPr="00FB5D22" w:rsidRDefault="009433A7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A4F1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19215969" w14:textId="73509F19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hAnsi="Times New Roman" w:cs="Times New Roman"/>
                <w:color w:val="000000" w:themeColor="text1"/>
                <w:szCs w:val="21"/>
              </w:rPr>
              <w:t>1.403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E238" w14:textId="7105683D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98-2.19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4659" w14:textId="39644710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75</w:t>
            </w:r>
          </w:p>
        </w:tc>
      </w:tr>
      <w:tr w:rsidR="00FB5D22" w:rsidRPr="00E05894" w14:paraId="0D9C1724" w14:textId="77777777" w:rsidTr="0061672C">
        <w:trPr>
          <w:jc w:val="center"/>
        </w:trPr>
        <w:tc>
          <w:tcPr>
            <w:tcW w:w="1195" w:type="pct"/>
            <w:vMerge/>
            <w:tcBorders>
              <w:top w:val="nil"/>
              <w:bottom w:val="nil"/>
            </w:tcBorders>
            <w:vAlign w:val="center"/>
          </w:tcPr>
          <w:p w14:paraId="4B1A14AD" w14:textId="73A26AF7" w:rsidR="00BB3E02" w:rsidRPr="00FB5D22" w:rsidRDefault="00BB3E02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42981C12" w14:textId="63150379" w:rsidR="00BB3E02" w:rsidRPr="00FB5D22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51" w:type="pct"/>
            <w:vAlign w:val="center"/>
          </w:tcPr>
          <w:p w14:paraId="6079B59B" w14:textId="579B872D" w:rsidR="00BB3E02" w:rsidRPr="00FB5D22" w:rsidRDefault="009433A7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A4F1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14:paraId="3838D7B2" w14:textId="18A4AFE5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hAnsi="Times New Roman" w:cs="Times New Roman"/>
                <w:color w:val="000000" w:themeColor="text1"/>
                <w:szCs w:val="21"/>
              </w:rPr>
              <w:t>1.21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7A014" w14:textId="5150806E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36-1.4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505FE" w14:textId="625D5361" w:rsidR="00BB3E02" w:rsidRPr="00E05894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589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17</w:t>
            </w:r>
          </w:p>
        </w:tc>
      </w:tr>
      <w:tr w:rsidR="00FB5D22" w:rsidRPr="00FB5D22" w14:paraId="29C17109" w14:textId="77777777" w:rsidTr="0061672C">
        <w:trPr>
          <w:jc w:val="center"/>
        </w:trPr>
        <w:tc>
          <w:tcPr>
            <w:tcW w:w="1195" w:type="pct"/>
            <w:vMerge/>
            <w:tcBorders>
              <w:top w:val="nil"/>
              <w:bottom w:val="nil"/>
            </w:tcBorders>
            <w:vAlign w:val="center"/>
          </w:tcPr>
          <w:p w14:paraId="375A8E69" w14:textId="544252E3" w:rsidR="00BB3E02" w:rsidRPr="00FB5D22" w:rsidRDefault="00BB3E02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28163248" w14:textId="7A310F04" w:rsidR="00BB3E02" w:rsidRPr="00FB5D22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51" w:type="pct"/>
            <w:vAlign w:val="center"/>
          </w:tcPr>
          <w:p w14:paraId="7693A95A" w14:textId="2EF1B574" w:rsidR="00BB3E02" w:rsidRPr="00FB5D22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B5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  <w:r w:rsidR="008A4F1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6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19D4E08D" w14:textId="7601FC5F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B5E0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2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48A2" w14:textId="5F6068FC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.089-1.3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264D" w14:textId="0ADC2287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01</w:t>
            </w:r>
          </w:p>
        </w:tc>
      </w:tr>
      <w:tr w:rsidR="00FB5D22" w:rsidRPr="00FB5D22" w14:paraId="75E61E36" w14:textId="77777777" w:rsidTr="0061672C">
        <w:trPr>
          <w:jc w:val="center"/>
        </w:trPr>
        <w:tc>
          <w:tcPr>
            <w:tcW w:w="1195" w:type="pct"/>
            <w:vMerge/>
            <w:tcBorders>
              <w:top w:val="nil"/>
              <w:bottom w:val="nil"/>
            </w:tcBorders>
            <w:vAlign w:val="center"/>
          </w:tcPr>
          <w:p w14:paraId="6E96B7D5" w14:textId="0F5242EA" w:rsidR="00BB3E02" w:rsidRPr="00FB5D22" w:rsidRDefault="00BB3E02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271746D0" w14:textId="77C824F8" w:rsidR="00BB3E02" w:rsidRPr="00FB5D22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51" w:type="pct"/>
            <w:vAlign w:val="center"/>
          </w:tcPr>
          <w:p w14:paraId="43046AB6" w14:textId="4C0A32D6" w:rsidR="00BB3E02" w:rsidRPr="00FB5D22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8A4F1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1B7E9718" w14:textId="711C2AAD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hAnsi="Times New Roman" w:cs="Times New Roman"/>
                <w:color w:val="000000" w:themeColor="text1"/>
                <w:szCs w:val="21"/>
              </w:rPr>
              <w:t>1.21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386D" w14:textId="115C901F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14-1.6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9D18" w14:textId="4AACCD86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12</w:t>
            </w:r>
          </w:p>
        </w:tc>
      </w:tr>
      <w:tr w:rsidR="00FB5D22" w:rsidRPr="00FB5D22" w14:paraId="45AAB9EA" w14:textId="77777777" w:rsidTr="002B5E00">
        <w:trPr>
          <w:jc w:val="center"/>
        </w:trPr>
        <w:tc>
          <w:tcPr>
            <w:tcW w:w="1195" w:type="pct"/>
            <w:vMerge/>
            <w:tcBorders>
              <w:top w:val="nil"/>
              <w:bottom w:val="nil"/>
            </w:tcBorders>
            <w:vAlign w:val="center"/>
          </w:tcPr>
          <w:p w14:paraId="685012D9" w14:textId="13A37560" w:rsidR="00BB3E02" w:rsidRPr="00FB5D22" w:rsidRDefault="00BB3E02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62EFFF86" w14:textId="43651CFE" w:rsidR="00BB3E02" w:rsidRPr="00FB5D22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51" w:type="pct"/>
            <w:vAlign w:val="center"/>
          </w:tcPr>
          <w:p w14:paraId="2C2A98B7" w14:textId="3024B113" w:rsidR="00BB3E02" w:rsidRPr="00FB5D22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8A4F1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79316092" w14:textId="24DBDD26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hAnsi="Times New Roman" w:cs="Times New Roman"/>
                <w:color w:val="000000" w:themeColor="text1"/>
                <w:szCs w:val="21"/>
              </w:rPr>
              <w:t>1.12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B4CD" w14:textId="62256C57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93-1.4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0EBD" w14:textId="265CD629" w:rsidR="00BB3E02" w:rsidRPr="002B5E00" w:rsidRDefault="00BB3E02" w:rsidP="00BB3E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52</w:t>
            </w:r>
          </w:p>
        </w:tc>
      </w:tr>
      <w:tr w:rsidR="00E36422" w:rsidRPr="00FB5D22" w14:paraId="6CE1C359" w14:textId="77777777" w:rsidTr="002B5E00">
        <w:trPr>
          <w:jc w:val="center"/>
        </w:trPr>
        <w:tc>
          <w:tcPr>
            <w:tcW w:w="1195" w:type="pct"/>
            <w:vMerge w:val="restart"/>
            <w:tcBorders>
              <w:top w:val="nil"/>
              <w:bottom w:val="nil"/>
            </w:tcBorders>
            <w:vAlign w:val="center"/>
          </w:tcPr>
          <w:p w14:paraId="0FA33F2C" w14:textId="77777777" w:rsidR="00E364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  <w:p w14:paraId="6BF049AD" w14:textId="50134DFA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SC vs AT</w:t>
            </w:r>
          </w:p>
          <w:p w14:paraId="5BA42881" w14:textId="57E48240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43B2C7F0" w14:textId="71208008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51" w:type="pct"/>
            <w:vAlign w:val="center"/>
          </w:tcPr>
          <w:p w14:paraId="3CAD0B51" w14:textId="311B5EEE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8A4F1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070E" w14:textId="2CA7B565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4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7BC1" w14:textId="448860FC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>0.280-1.3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6285" w14:textId="3A8591B5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6 </w:t>
            </w:r>
          </w:p>
        </w:tc>
      </w:tr>
      <w:tr w:rsidR="00E36422" w:rsidRPr="00FB5D22" w14:paraId="08C872B6" w14:textId="77777777" w:rsidTr="002B5E00">
        <w:trPr>
          <w:jc w:val="center"/>
        </w:trPr>
        <w:tc>
          <w:tcPr>
            <w:tcW w:w="1195" w:type="pct"/>
            <w:vMerge/>
            <w:tcBorders>
              <w:top w:val="nil"/>
              <w:bottom w:val="nil"/>
            </w:tcBorders>
            <w:vAlign w:val="center"/>
          </w:tcPr>
          <w:p w14:paraId="7FA20146" w14:textId="28FCD99F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0517DFA8" w14:textId="5B65C6B5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51" w:type="pct"/>
            <w:vAlign w:val="center"/>
          </w:tcPr>
          <w:p w14:paraId="7FEBE201" w14:textId="10E323CC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8A4F1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467D" w14:textId="02A68E43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5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E249" w14:textId="151D7D09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2-1.46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B8D2" w14:textId="26DE17A2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4 </w:t>
            </w:r>
          </w:p>
        </w:tc>
      </w:tr>
      <w:tr w:rsidR="00E36422" w:rsidRPr="00FB5D22" w14:paraId="1C48E7CB" w14:textId="77777777" w:rsidTr="002B5E00">
        <w:trPr>
          <w:jc w:val="center"/>
        </w:trPr>
        <w:tc>
          <w:tcPr>
            <w:tcW w:w="1195" w:type="pct"/>
            <w:vMerge/>
            <w:tcBorders>
              <w:top w:val="nil"/>
              <w:bottom w:val="nil"/>
            </w:tcBorders>
            <w:vAlign w:val="center"/>
          </w:tcPr>
          <w:p w14:paraId="5858624F" w14:textId="0764909D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51C065BD" w14:textId="072E69F9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51" w:type="pct"/>
            <w:vAlign w:val="center"/>
          </w:tcPr>
          <w:p w14:paraId="5D0BD2DC" w14:textId="7A2C624A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8A4F1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1B8A" w14:textId="4E2FA096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7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39E6" w14:textId="3DA77CFC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0-1.38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124F" w14:textId="1ACB347F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6 </w:t>
            </w:r>
          </w:p>
        </w:tc>
      </w:tr>
      <w:tr w:rsidR="00E36422" w:rsidRPr="00FB5D22" w14:paraId="1C863066" w14:textId="77777777" w:rsidTr="002B5E00">
        <w:trPr>
          <w:jc w:val="center"/>
        </w:trPr>
        <w:tc>
          <w:tcPr>
            <w:tcW w:w="1195" w:type="pct"/>
            <w:vMerge/>
            <w:tcBorders>
              <w:top w:val="nil"/>
              <w:bottom w:val="nil"/>
            </w:tcBorders>
            <w:vAlign w:val="center"/>
          </w:tcPr>
          <w:p w14:paraId="4291EDD3" w14:textId="567AB482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735D9AA1" w14:textId="26F9C80A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51" w:type="pct"/>
            <w:vAlign w:val="center"/>
          </w:tcPr>
          <w:p w14:paraId="690210AA" w14:textId="526B0D66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8A4F1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4578" w14:textId="210E5C83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BBCD" w14:textId="66B5D040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2-1.807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86B95" w14:textId="0AF7A6B0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0 </w:t>
            </w:r>
          </w:p>
        </w:tc>
      </w:tr>
      <w:tr w:rsidR="00E36422" w:rsidRPr="00FB5D22" w14:paraId="73FAD5E7" w14:textId="77777777" w:rsidTr="002B5E00">
        <w:trPr>
          <w:jc w:val="center"/>
        </w:trPr>
        <w:tc>
          <w:tcPr>
            <w:tcW w:w="1195" w:type="pct"/>
            <w:vMerge/>
            <w:tcBorders>
              <w:top w:val="nil"/>
              <w:bottom w:val="nil"/>
            </w:tcBorders>
            <w:vAlign w:val="center"/>
          </w:tcPr>
          <w:p w14:paraId="61B91800" w14:textId="77777777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14DAA134" w14:textId="577BFF73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51" w:type="pct"/>
            <w:vAlign w:val="center"/>
          </w:tcPr>
          <w:p w14:paraId="2266FC45" w14:textId="12DD5495" w:rsidR="00E36422" w:rsidRPr="00FB5D22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8A4F1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9544" w14:textId="761CC9A5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5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465D" w14:textId="090E31D0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2-1.86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56DF" w14:textId="10CF804E" w:rsidR="00E36422" w:rsidRPr="002B5E00" w:rsidRDefault="00E36422" w:rsidP="00E364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8 </w:t>
            </w:r>
          </w:p>
        </w:tc>
      </w:tr>
      <w:tr w:rsidR="006A13E8" w:rsidRPr="00FB5D22" w14:paraId="011D6E88" w14:textId="77777777" w:rsidTr="002B5E00">
        <w:trPr>
          <w:jc w:val="center"/>
        </w:trPr>
        <w:tc>
          <w:tcPr>
            <w:tcW w:w="1195" w:type="pct"/>
            <w:vMerge w:val="restart"/>
            <w:tcBorders>
              <w:top w:val="nil"/>
            </w:tcBorders>
            <w:vAlign w:val="center"/>
          </w:tcPr>
          <w:p w14:paraId="2FB6702C" w14:textId="27487ACC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C vs hyperthyroidism</w:t>
            </w: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04FA1683" w14:textId="5596177F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51" w:type="pct"/>
            <w:vAlign w:val="center"/>
          </w:tcPr>
          <w:p w14:paraId="093E60DB" w14:textId="077D05A7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6D0D" w14:textId="646E5983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6E1B" w14:textId="118600CB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9-1.002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C83D" w14:textId="4B6F85D7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9 </w:t>
            </w:r>
          </w:p>
        </w:tc>
      </w:tr>
      <w:tr w:rsidR="006A13E8" w:rsidRPr="00FB5D22" w14:paraId="7563B2D1" w14:textId="77777777" w:rsidTr="002B5E00">
        <w:trPr>
          <w:jc w:val="center"/>
        </w:trPr>
        <w:tc>
          <w:tcPr>
            <w:tcW w:w="1195" w:type="pct"/>
            <w:vMerge/>
            <w:vAlign w:val="center"/>
          </w:tcPr>
          <w:p w14:paraId="0F92DF27" w14:textId="08B5AB4C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bookmarkStart w:id="0" w:name="_Hlk146143776"/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10878522" w14:textId="5C78CF0F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51" w:type="pct"/>
            <w:vAlign w:val="center"/>
          </w:tcPr>
          <w:p w14:paraId="3A0B120A" w14:textId="7B596F4F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D54F" w14:textId="02E38DDC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2312" w14:textId="14F29623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0-1.002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4E8A" w14:textId="76FEC243" w:rsidR="006A13E8" w:rsidRPr="00E05894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0589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04 </w:t>
            </w:r>
          </w:p>
        </w:tc>
      </w:tr>
      <w:bookmarkEnd w:id="0"/>
      <w:tr w:rsidR="006A13E8" w:rsidRPr="00FB5D22" w14:paraId="4F9341B0" w14:textId="77777777" w:rsidTr="002B5E00">
        <w:trPr>
          <w:jc w:val="center"/>
        </w:trPr>
        <w:tc>
          <w:tcPr>
            <w:tcW w:w="1195" w:type="pct"/>
            <w:vMerge/>
            <w:vAlign w:val="center"/>
          </w:tcPr>
          <w:p w14:paraId="217D7646" w14:textId="60BFF2BF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652F113A" w14:textId="6CB4E4FF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51" w:type="pct"/>
            <w:vAlign w:val="center"/>
          </w:tcPr>
          <w:p w14:paraId="59B4C7F1" w14:textId="506CDF65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5BA5" w14:textId="382B767D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7C6B" w14:textId="7955592D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1-1.002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E68C" w14:textId="1ECC7F37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00 </w:t>
            </w:r>
          </w:p>
        </w:tc>
      </w:tr>
      <w:tr w:rsidR="006A13E8" w:rsidRPr="00FB5D22" w14:paraId="2DB478A3" w14:textId="77777777" w:rsidTr="002B5E00">
        <w:trPr>
          <w:jc w:val="center"/>
        </w:trPr>
        <w:tc>
          <w:tcPr>
            <w:tcW w:w="1195" w:type="pct"/>
            <w:vMerge/>
            <w:vAlign w:val="center"/>
          </w:tcPr>
          <w:p w14:paraId="56C67D21" w14:textId="77777777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17BB3C8C" w14:textId="72C2024B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51" w:type="pct"/>
            <w:vAlign w:val="center"/>
          </w:tcPr>
          <w:p w14:paraId="050E8D5F" w14:textId="05F3D200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22611" w14:textId="601EED98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28A0" w14:textId="7E74F578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8-1.002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62C8" w14:textId="77D83267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3 </w:t>
            </w:r>
          </w:p>
        </w:tc>
      </w:tr>
      <w:tr w:rsidR="006A13E8" w:rsidRPr="00FB5D22" w14:paraId="2CD15578" w14:textId="77777777" w:rsidTr="002B5E00">
        <w:trPr>
          <w:jc w:val="center"/>
        </w:trPr>
        <w:tc>
          <w:tcPr>
            <w:tcW w:w="1195" w:type="pct"/>
            <w:vMerge/>
            <w:tcBorders>
              <w:bottom w:val="nil"/>
            </w:tcBorders>
            <w:vAlign w:val="center"/>
          </w:tcPr>
          <w:p w14:paraId="02A55234" w14:textId="77777777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1B4F5508" w14:textId="17DEFA99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51" w:type="pct"/>
            <w:vAlign w:val="center"/>
          </w:tcPr>
          <w:p w14:paraId="4D7DD9F7" w14:textId="2DE4C1B3" w:rsidR="006A13E8" w:rsidRPr="00FB5D22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C333" w14:textId="61781F80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8001" w14:textId="28D9F8E6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9-1.001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5F3B" w14:textId="31D58C57" w:rsidR="006A13E8" w:rsidRPr="002B5E00" w:rsidRDefault="006A13E8" w:rsidP="006A13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9 </w:t>
            </w:r>
          </w:p>
        </w:tc>
      </w:tr>
      <w:tr w:rsidR="008A6071" w:rsidRPr="00FB5D22" w14:paraId="3D12A6F8" w14:textId="77777777" w:rsidTr="002B5E00">
        <w:trPr>
          <w:jc w:val="center"/>
        </w:trPr>
        <w:tc>
          <w:tcPr>
            <w:tcW w:w="1195" w:type="pct"/>
            <w:vMerge w:val="restart"/>
            <w:tcBorders>
              <w:top w:val="nil"/>
            </w:tcBorders>
            <w:vAlign w:val="center"/>
          </w:tcPr>
          <w:p w14:paraId="12043C23" w14:textId="6FF218D4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C vs hypothyroidism</w:t>
            </w: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4783C216" w14:textId="7F114FE8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51" w:type="pct"/>
            <w:vAlign w:val="center"/>
          </w:tcPr>
          <w:p w14:paraId="24B9A8C0" w14:textId="64450D64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90AA" w14:textId="089F2E2F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6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98519" w14:textId="37F301D8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0-1.00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0AE4" w14:textId="08015AA0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3 </w:t>
            </w:r>
          </w:p>
        </w:tc>
      </w:tr>
      <w:tr w:rsidR="008A6071" w:rsidRPr="00FB5D22" w14:paraId="78612797" w14:textId="77777777" w:rsidTr="002B5E00">
        <w:trPr>
          <w:jc w:val="center"/>
        </w:trPr>
        <w:tc>
          <w:tcPr>
            <w:tcW w:w="1195" w:type="pct"/>
            <w:vMerge/>
            <w:vAlign w:val="center"/>
          </w:tcPr>
          <w:p w14:paraId="0D7D93DA" w14:textId="77777777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259DD568" w14:textId="56336BDE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51" w:type="pct"/>
            <w:vAlign w:val="center"/>
          </w:tcPr>
          <w:p w14:paraId="3310CE00" w14:textId="7DE9949C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99F6" w14:textId="7D3F0233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428B" w14:textId="1B7B949A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9-1.002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8F9B" w14:textId="55702218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1 </w:t>
            </w:r>
          </w:p>
        </w:tc>
      </w:tr>
      <w:tr w:rsidR="008A6071" w:rsidRPr="002B5E00" w14:paraId="2DB6D734" w14:textId="77777777" w:rsidTr="002B5E00">
        <w:trPr>
          <w:jc w:val="center"/>
        </w:trPr>
        <w:tc>
          <w:tcPr>
            <w:tcW w:w="1195" w:type="pct"/>
            <w:vMerge/>
            <w:vAlign w:val="center"/>
          </w:tcPr>
          <w:p w14:paraId="2BE404C8" w14:textId="77777777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659839FB" w14:textId="0DBE15C5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51" w:type="pct"/>
            <w:vAlign w:val="center"/>
          </w:tcPr>
          <w:p w14:paraId="1BF53D69" w14:textId="15F5B23B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2B5E00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2B5E00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95D9" w14:textId="59CDCADF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8238" w14:textId="7D092F31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9-1.002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76C2" w14:textId="1E09B1AA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8 </w:t>
            </w:r>
          </w:p>
        </w:tc>
      </w:tr>
      <w:tr w:rsidR="008A6071" w:rsidRPr="00FB5D22" w14:paraId="36986557" w14:textId="77777777" w:rsidTr="002B5E00">
        <w:trPr>
          <w:jc w:val="center"/>
        </w:trPr>
        <w:tc>
          <w:tcPr>
            <w:tcW w:w="1195" w:type="pct"/>
            <w:vMerge/>
            <w:vAlign w:val="center"/>
          </w:tcPr>
          <w:p w14:paraId="4922FB4D" w14:textId="77777777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5E0F907D" w14:textId="5055CC2E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51" w:type="pct"/>
            <w:vAlign w:val="center"/>
          </w:tcPr>
          <w:p w14:paraId="1626EB3F" w14:textId="13AF4D62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8F93" w14:textId="00878256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E361" w14:textId="68B29D41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9-1.004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C626" w14:textId="730A1201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2 </w:t>
            </w:r>
          </w:p>
        </w:tc>
      </w:tr>
      <w:tr w:rsidR="008A6071" w:rsidRPr="00FB5D22" w14:paraId="1607C4F2" w14:textId="77777777" w:rsidTr="002B5E00">
        <w:trPr>
          <w:jc w:val="center"/>
        </w:trPr>
        <w:tc>
          <w:tcPr>
            <w:tcW w:w="1195" w:type="pct"/>
            <w:vMerge/>
            <w:tcBorders>
              <w:bottom w:val="nil"/>
            </w:tcBorders>
            <w:vAlign w:val="center"/>
          </w:tcPr>
          <w:p w14:paraId="305D4F26" w14:textId="77777777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06B21F2D" w14:textId="0686E199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51" w:type="pct"/>
            <w:vAlign w:val="center"/>
          </w:tcPr>
          <w:p w14:paraId="7A62C7ED" w14:textId="5742A7AC" w:rsidR="008A6071" w:rsidRPr="00FB5D22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D359" w14:textId="32817B3E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9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4C7BD" w14:textId="346343FC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8-1.001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5F4D" w14:textId="10415923" w:rsidR="008A6071" w:rsidRPr="002B5E00" w:rsidRDefault="008A6071" w:rsidP="008A60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9 </w:t>
            </w:r>
          </w:p>
        </w:tc>
      </w:tr>
      <w:tr w:rsidR="00FB5D22" w:rsidRPr="00FB5D22" w14:paraId="2338AD6B" w14:textId="77777777" w:rsidTr="0061672C">
        <w:trPr>
          <w:jc w:val="center"/>
        </w:trPr>
        <w:tc>
          <w:tcPr>
            <w:tcW w:w="1195" w:type="pct"/>
            <w:vMerge w:val="restart"/>
            <w:tcBorders>
              <w:top w:val="nil"/>
            </w:tcBorders>
            <w:vAlign w:val="center"/>
          </w:tcPr>
          <w:p w14:paraId="081BCD2E" w14:textId="48556651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C vs TC</w:t>
            </w: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2D9B0952" w14:textId="4D5CD0A3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51" w:type="pct"/>
            <w:vAlign w:val="center"/>
          </w:tcPr>
          <w:p w14:paraId="2FC15DB1" w14:textId="10B03105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0D0B" w14:textId="7D27DC32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5.576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2C3F" w14:textId="3BC9007A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11-75.72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5124" w14:textId="129CBBDF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53 </w:t>
            </w:r>
          </w:p>
        </w:tc>
      </w:tr>
      <w:tr w:rsidR="00FB5D22" w:rsidRPr="00FB5D22" w14:paraId="6A68D017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60B9D424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540C5A85" w14:textId="7CBCCECF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51" w:type="pct"/>
            <w:vAlign w:val="center"/>
          </w:tcPr>
          <w:p w14:paraId="78F97A4D" w14:textId="52553C3F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E1F3" w14:textId="7D37686B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308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D210" w14:textId="484D4EBA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72-2.216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7ECA" w14:textId="21E00E64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18 </w:t>
            </w:r>
          </w:p>
        </w:tc>
      </w:tr>
      <w:tr w:rsidR="00FB5D22" w:rsidRPr="00FB5D22" w14:paraId="248D5085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402A8F87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3BD1003D" w14:textId="7256D3FB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51" w:type="pct"/>
            <w:vAlign w:val="center"/>
          </w:tcPr>
          <w:p w14:paraId="5C0307F7" w14:textId="2AF515E7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6678" w14:textId="51ADC42F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288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FE56" w14:textId="50C60FB1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62-1.925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DCB9" w14:textId="2B94C488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</w:tr>
      <w:tr w:rsidR="00FB5D22" w:rsidRPr="00FB5D22" w14:paraId="2F4232FD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1BE2A8AA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616D4019" w14:textId="080F3CE6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51" w:type="pct"/>
            <w:vAlign w:val="center"/>
          </w:tcPr>
          <w:p w14:paraId="3740DDB8" w14:textId="175610AB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9F21" w14:textId="124C2DE5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383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932D" w14:textId="381D74BC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42-2.977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E530" w14:textId="054463B6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39 </w:t>
            </w:r>
          </w:p>
        </w:tc>
      </w:tr>
      <w:tr w:rsidR="00FB5D22" w:rsidRPr="00FB5D22" w14:paraId="5FAFF782" w14:textId="77777777" w:rsidTr="0061672C">
        <w:trPr>
          <w:jc w:val="center"/>
        </w:trPr>
        <w:tc>
          <w:tcPr>
            <w:tcW w:w="1195" w:type="pct"/>
            <w:vMerge/>
            <w:tcBorders>
              <w:bottom w:val="nil"/>
            </w:tcBorders>
            <w:vAlign w:val="center"/>
          </w:tcPr>
          <w:p w14:paraId="7765B508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13DEF4DC" w14:textId="4B9FE8A5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51" w:type="pct"/>
            <w:vAlign w:val="center"/>
          </w:tcPr>
          <w:p w14:paraId="6B6466A0" w14:textId="5BCA2A1D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E5A4" w14:textId="0F897679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37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6C10" w14:textId="57130B95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99-0.69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9774" w14:textId="2BB1E97A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94 </w:t>
            </w:r>
          </w:p>
        </w:tc>
      </w:tr>
      <w:tr w:rsidR="00FB5D22" w:rsidRPr="00FB5D22" w14:paraId="497666F8" w14:textId="77777777" w:rsidTr="0061672C">
        <w:trPr>
          <w:jc w:val="center"/>
        </w:trPr>
        <w:tc>
          <w:tcPr>
            <w:tcW w:w="1195" w:type="pct"/>
            <w:vMerge w:val="restart"/>
            <w:tcBorders>
              <w:top w:val="nil"/>
              <w:bottom w:val="single" w:sz="8" w:space="0" w:color="0C1F30"/>
            </w:tcBorders>
            <w:vAlign w:val="center"/>
          </w:tcPr>
          <w:p w14:paraId="1E003EE0" w14:textId="77777777" w:rsidR="006E127A" w:rsidRDefault="006E127A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  <w:p w14:paraId="58F0A903" w14:textId="77777777" w:rsidR="006E127A" w:rsidRDefault="006E127A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  <w:p w14:paraId="7802D3D5" w14:textId="0A78D784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lastRenderedPageBreak/>
              <w:t>P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C vs TSH</w:t>
            </w: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1F85853F" w14:textId="7C9B595F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>MR Egger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605586E5" w14:textId="45D21DD7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E432" w14:textId="6179C802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2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264F" w14:textId="2C525DE3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57-1.05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7DDE" w14:textId="2CA4B8E9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23 </w:t>
            </w:r>
          </w:p>
        </w:tc>
      </w:tr>
      <w:tr w:rsidR="00FB5D22" w:rsidRPr="00FB5D22" w14:paraId="7FA13DBE" w14:textId="77777777" w:rsidTr="002B5E00">
        <w:trPr>
          <w:jc w:val="center"/>
        </w:trPr>
        <w:tc>
          <w:tcPr>
            <w:tcW w:w="1195" w:type="pct"/>
            <w:vMerge/>
            <w:tcBorders>
              <w:top w:val="single" w:sz="8" w:space="0" w:color="0C1F30"/>
            </w:tcBorders>
            <w:vAlign w:val="center"/>
          </w:tcPr>
          <w:p w14:paraId="34FDD708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single" w:sz="4" w:space="0" w:color="auto"/>
            </w:tcBorders>
            <w:vAlign w:val="center"/>
          </w:tcPr>
          <w:p w14:paraId="092F159E" w14:textId="6EC08A5E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6E5CFB5A" w14:textId="3E27B6B8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3AB4D" w14:textId="17FAE040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5 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F6955" w14:textId="42D28838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52-1.040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8E336" w14:textId="465686FB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21 </w:t>
            </w:r>
          </w:p>
        </w:tc>
      </w:tr>
      <w:tr w:rsidR="00FB5D22" w:rsidRPr="00FB5D22" w14:paraId="479F3FA2" w14:textId="77777777" w:rsidTr="002B5E00">
        <w:trPr>
          <w:jc w:val="center"/>
        </w:trPr>
        <w:tc>
          <w:tcPr>
            <w:tcW w:w="1195" w:type="pct"/>
            <w:vMerge/>
            <w:vAlign w:val="center"/>
          </w:tcPr>
          <w:p w14:paraId="76258111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single" w:sz="4" w:space="0" w:color="auto"/>
              <w:bottom w:val="nil"/>
            </w:tcBorders>
            <w:vAlign w:val="center"/>
          </w:tcPr>
          <w:p w14:paraId="17D57106" w14:textId="6B8937E6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vAlign w:val="center"/>
          </w:tcPr>
          <w:p w14:paraId="725DB2CB" w14:textId="5EDDAA9A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F7C1" w14:textId="0E79C3D4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6 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7112" w14:textId="41BE68F0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73-1.040 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7DBC" w14:textId="008517D7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46 </w:t>
            </w:r>
          </w:p>
        </w:tc>
      </w:tr>
      <w:tr w:rsidR="00FB5D22" w:rsidRPr="00FB5D22" w14:paraId="1DECC78D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116F0792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6B8224C2" w14:textId="0A326739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51" w:type="pct"/>
            <w:tcBorders>
              <w:top w:val="nil"/>
            </w:tcBorders>
            <w:vAlign w:val="center"/>
          </w:tcPr>
          <w:p w14:paraId="7AC91392" w14:textId="47178AFD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B3DD" w14:textId="705A67EA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68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E773" w14:textId="62D360FB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88-1.055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E92A" w14:textId="0CF03F9E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69 </w:t>
            </w:r>
          </w:p>
        </w:tc>
      </w:tr>
      <w:tr w:rsidR="00FB5D22" w:rsidRPr="00FB5D22" w14:paraId="766F234B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5F5EFDD1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5A3C3296" w14:textId="4AAEA224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51" w:type="pct"/>
            <w:vAlign w:val="center"/>
          </w:tcPr>
          <w:p w14:paraId="526D8167" w14:textId="30A16920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2F3F" w14:textId="57517C49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4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7420" w14:textId="3A3C09CF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63-1.048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F393" w14:textId="77C53FD3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48 </w:t>
            </w:r>
          </w:p>
        </w:tc>
      </w:tr>
      <w:tr w:rsidR="00FB5D22" w:rsidRPr="00FB5D22" w14:paraId="40456FD3" w14:textId="77777777" w:rsidTr="0061672C">
        <w:trPr>
          <w:jc w:val="center"/>
        </w:trPr>
        <w:tc>
          <w:tcPr>
            <w:tcW w:w="1195" w:type="pct"/>
            <w:vMerge w:val="restart"/>
            <w:vAlign w:val="center"/>
          </w:tcPr>
          <w:p w14:paraId="7CE68ADD" w14:textId="69073601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C vs TRH</w:t>
            </w: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336A2A89" w14:textId="1CB28850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51" w:type="pct"/>
            <w:vAlign w:val="center"/>
          </w:tcPr>
          <w:p w14:paraId="0AEE9321" w14:textId="5B345FB4" w:rsidR="00AF3969" w:rsidRPr="00FB5D22" w:rsidRDefault="00296726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05CB" w14:textId="76F970A5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56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2E69" w14:textId="1BD33B88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07-1.007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7611D" w14:textId="5027C9F1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11 </w:t>
            </w:r>
          </w:p>
        </w:tc>
      </w:tr>
      <w:tr w:rsidR="00FB5D22" w:rsidRPr="00FB5D22" w14:paraId="6FB23675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183E0F4E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1FDDD398" w14:textId="08242F52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51" w:type="pct"/>
            <w:vAlign w:val="center"/>
          </w:tcPr>
          <w:p w14:paraId="1C0B20CC" w14:textId="099F616B" w:rsidR="00AF3969" w:rsidRPr="00FB5D22" w:rsidRDefault="00296726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FCE3" w14:textId="5A63735C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6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74F3" w14:textId="70DFBC65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21-1.00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31B9" w14:textId="217B0B3A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52 </w:t>
            </w:r>
          </w:p>
        </w:tc>
      </w:tr>
      <w:tr w:rsidR="00FB5D22" w:rsidRPr="00FB5D22" w14:paraId="4D97AC06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4B514764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082CAA9D" w14:textId="6F38107D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51" w:type="pct"/>
            <w:vAlign w:val="center"/>
          </w:tcPr>
          <w:p w14:paraId="3499F000" w14:textId="51B3E2AB" w:rsidR="00AF3969" w:rsidRPr="00FB5D22" w:rsidRDefault="00296726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F4DD" w14:textId="344D6F5B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86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672FD" w14:textId="15F67DC4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48-1.026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304C" w14:textId="086A8066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99 </w:t>
            </w:r>
          </w:p>
        </w:tc>
      </w:tr>
      <w:tr w:rsidR="00FB5D22" w:rsidRPr="00FB5D22" w14:paraId="5EC1B779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06E8ECD1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30D1CFA4" w14:textId="54DD71FC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51" w:type="pct"/>
            <w:vAlign w:val="center"/>
          </w:tcPr>
          <w:p w14:paraId="7C178584" w14:textId="3FFBB8C1" w:rsidR="00AF3969" w:rsidRPr="00FB5D22" w:rsidRDefault="00296726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A08F9" w14:textId="19B5D538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5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0136" w14:textId="5A5778FC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64-</w:t>
            </w:r>
            <w:r w:rsidR="00296726"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44</w:t>
            </w: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5CC4" w14:textId="78CC71BD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02 </w:t>
            </w:r>
          </w:p>
        </w:tc>
      </w:tr>
      <w:tr w:rsidR="00FB5D22" w:rsidRPr="00FB5D22" w14:paraId="557BA8BC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33EFB457" w14:textId="77777777" w:rsidR="00AF3969" w:rsidRPr="00FB5D22" w:rsidRDefault="00AF3969" w:rsidP="006E12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0DE649B2" w14:textId="4E6AC403" w:rsidR="00AF3969" w:rsidRPr="00FB5D22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51" w:type="pct"/>
            <w:vAlign w:val="center"/>
          </w:tcPr>
          <w:p w14:paraId="56A5EE34" w14:textId="09819B05" w:rsidR="00AF3969" w:rsidRPr="00FB5D22" w:rsidRDefault="00296726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381A" w14:textId="6FC1930B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58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16E9" w14:textId="0B910D1E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18</w:t>
            </w:r>
            <w:r w:rsidR="00296726"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999</w:t>
            </w: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BDD7" w14:textId="563451B3" w:rsidR="00AF3969" w:rsidRPr="002B5E00" w:rsidRDefault="00AF3969" w:rsidP="00AF39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62 </w:t>
            </w:r>
          </w:p>
        </w:tc>
      </w:tr>
      <w:tr w:rsidR="00957631" w:rsidRPr="00FB5D22" w14:paraId="7F425AE5" w14:textId="77777777" w:rsidTr="002B5E00">
        <w:trPr>
          <w:jc w:val="center"/>
        </w:trPr>
        <w:tc>
          <w:tcPr>
            <w:tcW w:w="1195" w:type="pct"/>
            <w:vMerge w:val="restart"/>
            <w:vAlign w:val="center"/>
          </w:tcPr>
          <w:p w14:paraId="5F959BA4" w14:textId="790BABC8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C vs TBG</w:t>
            </w: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0980BAD9" w14:textId="646A328C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51" w:type="pct"/>
            <w:vAlign w:val="center"/>
          </w:tcPr>
          <w:p w14:paraId="2A8CC943" w14:textId="320B586C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CC2E" w14:textId="2E011BB0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ED6F" w14:textId="58B2A9A0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4-1.506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8460" w14:textId="7275A090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3 </w:t>
            </w:r>
          </w:p>
        </w:tc>
      </w:tr>
      <w:tr w:rsidR="00957631" w:rsidRPr="00FB5D22" w14:paraId="36B2C11B" w14:textId="77777777" w:rsidTr="002B5E00">
        <w:trPr>
          <w:jc w:val="center"/>
        </w:trPr>
        <w:tc>
          <w:tcPr>
            <w:tcW w:w="1195" w:type="pct"/>
            <w:vMerge/>
            <w:vAlign w:val="center"/>
          </w:tcPr>
          <w:p w14:paraId="3F2197DF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06CC1FA1" w14:textId="592220F0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51" w:type="pct"/>
            <w:vAlign w:val="center"/>
          </w:tcPr>
          <w:p w14:paraId="5FE62041" w14:textId="158A5652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435E" w14:textId="600987D3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4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3A3F" w14:textId="7F16526A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0-1.286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87F92" w14:textId="2A4BE9EE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3 </w:t>
            </w:r>
          </w:p>
        </w:tc>
      </w:tr>
      <w:tr w:rsidR="00957631" w:rsidRPr="00FB5D22" w14:paraId="6E68563F" w14:textId="77777777" w:rsidTr="002B5E00">
        <w:trPr>
          <w:jc w:val="center"/>
        </w:trPr>
        <w:tc>
          <w:tcPr>
            <w:tcW w:w="1195" w:type="pct"/>
            <w:vMerge/>
            <w:vAlign w:val="center"/>
          </w:tcPr>
          <w:p w14:paraId="707C4F38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6BF8184B" w14:textId="0D568F9A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51" w:type="pct"/>
            <w:vAlign w:val="center"/>
          </w:tcPr>
          <w:p w14:paraId="27C8E651" w14:textId="5F2D61DB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68A5" w14:textId="406DA5B8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7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7D20" w14:textId="5337509C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9-1.08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3FFC8" w14:textId="466826B9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8 </w:t>
            </w:r>
          </w:p>
        </w:tc>
      </w:tr>
      <w:tr w:rsidR="00957631" w:rsidRPr="00FB5D22" w14:paraId="22ACF836" w14:textId="77777777" w:rsidTr="002B5E00">
        <w:trPr>
          <w:jc w:val="center"/>
        </w:trPr>
        <w:tc>
          <w:tcPr>
            <w:tcW w:w="1195" w:type="pct"/>
            <w:vMerge/>
            <w:vAlign w:val="center"/>
          </w:tcPr>
          <w:p w14:paraId="1B1A3631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579DACCC" w14:textId="4CCFB673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51" w:type="pct"/>
            <w:vAlign w:val="center"/>
          </w:tcPr>
          <w:p w14:paraId="56FAF463" w14:textId="5CE8DC00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517A" w14:textId="19C936A6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BB85" w14:textId="0684E072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7-1.17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9D15" w14:textId="04A87894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1 </w:t>
            </w:r>
          </w:p>
        </w:tc>
      </w:tr>
      <w:tr w:rsidR="00957631" w:rsidRPr="00FB5D22" w14:paraId="12AE87CB" w14:textId="77777777" w:rsidTr="002B5E00">
        <w:trPr>
          <w:jc w:val="center"/>
        </w:trPr>
        <w:tc>
          <w:tcPr>
            <w:tcW w:w="1195" w:type="pct"/>
            <w:vMerge/>
            <w:vAlign w:val="center"/>
          </w:tcPr>
          <w:p w14:paraId="7B3748C0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12EEDF1F" w14:textId="579739C2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51" w:type="pct"/>
            <w:vAlign w:val="center"/>
          </w:tcPr>
          <w:p w14:paraId="70F254FE" w14:textId="5AA47FE0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7EF9" w14:textId="24B87216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8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E31C" w14:textId="69515FA5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3-1.301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7C0B" w14:textId="34B874B0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5 </w:t>
            </w:r>
          </w:p>
        </w:tc>
      </w:tr>
      <w:tr w:rsidR="00957631" w:rsidRPr="00FB5D22" w14:paraId="2413586C" w14:textId="77777777" w:rsidTr="002B5E00">
        <w:trPr>
          <w:jc w:val="center"/>
        </w:trPr>
        <w:tc>
          <w:tcPr>
            <w:tcW w:w="1195" w:type="pct"/>
            <w:vMerge w:val="restart"/>
            <w:vAlign w:val="center"/>
          </w:tcPr>
          <w:p w14:paraId="38057243" w14:textId="00127421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C vs THR</w:t>
            </w:r>
            <w:r w:rsidRPr="00FB5D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α</w:t>
            </w: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43FD3BE5" w14:textId="6264349B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51" w:type="pct"/>
            <w:vAlign w:val="center"/>
          </w:tcPr>
          <w:p w14:paraId="64EFABF0" w14:textId="6F5B85E2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F7AB" w14:textId="29C23A83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8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4107" w14:textId="57DA056B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36-1.028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5E37" w14:textId="6F60F9E1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23 </w:t>
            </w:r>
          </w:p>
        </w:tc>
      </w:tr>
      <w:tr w:rsidR="00957631" w:rsidRPr="00FB5D22" w14:paraId="06F60FA1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51670F3E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79C08E5E" w14:textId="3942FF5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51" w:type="pct"/>
            <w:vAlign w:val="center"/>
          </w:tcPr>
          <w:p w14:paraId="6B22ABF9" w14:textId="2A731CD8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6B2A" w14:textId="1B4B76A7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6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FFE7" w14:textId="238F5422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13-1.009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10C00" w14:textId="765F17F5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07 </w:t>
            </w:r>
          </w:p>
        </w:tc>
      </w:tr>
      <w:tr w:rsidR="00957631" w:rsidRPr="00FB5D22" w14:paraId="1C34ED32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351C48D7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19231E99" w14:textId="5A4A8F0F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51" w:type="pct"/>
            <w:vAlign w:val="center"/>
          </w:tcPr>
          <w:p w14:paraId="735999C9" w14:textId="62ACB5D9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BBCA" w14:textId="3913ADF3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1351" w14:textId="79725E96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67-1.03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E996" w14:textId="39270F82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85 </w:t>
            </w:r>
          </w:p>
        </w:tc>
      </w:tr>
      <w:tr w:rsidR="00957631" w:rsidRPr="00FB5D22" w14:paraId="4BB475AE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5E0EB82E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75BCAD8D" w14:textId="795F2636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51" w:type="pct"/>
            <w:vAlign w:val="center"/>
          </w:tcPr>
          <w:p w14:paraId="625AF4A7" w14:textId="3DAE3133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8A360" w14:textId="43050F7B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6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8B9F" w14:textId="5795E5CB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69-1.062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FBE6" w14:textId="2A8AD1A8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40 </w:t>
            </w:r>
          </w:p>
        </w:tc>
      </w:tr>
      <w:tr w:rsidR="00957631" w:rsidRPr="00FB5D22" w14:paraId="36D05F4F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69EF3E4C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1A35E146" w14:textId="5249D7CF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51" w:type="pct"/>
            <w:vAlign w:val="center"/>
          </w:tcPr>
          <w:p w14:paraId="200FF0FB" w14:textId="11915993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89A7" w14:textId="342FB11C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57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958B" w14:textId="402EFA47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02-1.015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F971" w14:textId="2A99F54C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61 </w:t>
            </w:r>
          </w:p>
        </w:tc>
      </w:tr>
      <w:tr w:rsidR="00957631" w:rsidRPr="00FB5D22" w14:paraId="114A76CA" w14:textId="77777777" w:rsidTr="0061672C">
        <w:trPr>
          <w:jc w:val="center"/>
        </w:trPr>
        <w:tc>
          <w:tcPr>
            <w:tcW w:w="1195" w:type="pct"/>
            <w:vMerge w:val="restart"/>
            <w:vAlign w:val="center"/>
          </w:tcPr>
          <w:p w14:paraId="0E332454" w14:textId="02C4B0A4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C vs TP</w:t>
            </w: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5B055AFE" w14:textId="5121E4B2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51" w:type="pct"/>
            <w:vAlign w:val="center"/>
          </w:tcPr>
          <w:p w14:paraId="7780B01E" w14:textId="08AE4626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53AE" w14:textId="46F8B168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74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F987" w14:textId="476EEDD4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28-1.02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762E" w14:textId="3D4DE95B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09 </w:t>
            </w:r>
          </w:p>
        </w:tc>
      </w:tr>
      <w:tr w:rsidR="00957631" w:rsidRPr="00FB5D22" w14:paraId="4951C241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6746FEC6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29A8EE50" w14:textId="1C4F5D4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51" w:type="pct"/>
            <w:vAlign w:val="center"/>
          </w:tcPr>
          <w:p w14:paraId="50CB3A9E" w14:textId="5DD1BF26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AB26" w14:textId="4DBAC83C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8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8BED" w14:textId="0CCAA1C0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39-1.20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C2A3" w14:textId="70FE2B90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61 </w:t>
            </w:r>
          </w:p>
        </w:tc>
      </w:tr>
      <w:tr w:rsidR="00957631" w:rsidRPr="00FB5D22" w14:paraId="591881F7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47900D8F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7C65073B" w14:textId="2BBA33C0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51" w:type="pct"/>
            <w:vAlign w:val="center"/>
          </w:tcPr>
          <w:p w14:paraId="4AD34BEF" w14:textId="3929FF9A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E013" w14:textId="11A07D64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84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00FB" w14:textId="521B52AA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51-1.018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9358" w14:textId="61DA158B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58 </w:t>
            </w:r>
          </w:p>
        </w:tc>
      </w:tr>
      <w:tr w:rsidR="00957631" w:rsidRPr="00FB5D22" w14:paraId="04076743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7E697D67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2FFCD746" w14:textId="2160271E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51" w:type="pct"/>
            <w:vAlign w:val="center"/>
          </w:tcPr>
          <w:p w14:paraId="11DB5FD7" w14:textId="6F1E3226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728E" w14:textId="54F725C4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72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74F3" w14:textId="58A584B5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00-1.049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4D11" w14:textId="0679546F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72 </w:t>
            </w:r>
          </w:p>
        </w:tc>
      </w:tr>
      <w:tr w:rsidR="00957631" w:rsidRPr="00FB5D22" w14:paraId="4637855B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27431A44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54535CC6" w14:textId="6548782A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51" w:type="pct"/>
            <w:vAlign w:val="center"/>
          </w:tcPr>
          <w:p w14:paraId="1D1AE901" w14:textId="0BF4CC4E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935F" w14:textId="2870B223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79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6C57" w14:textId="09ADCC96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40-1.0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34B9" w14:textId="77A8DF1E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06 </w:t>
            </w:r>
          </w:p>
        </w:tc>
      </w:tr>
      <w:tr w:rsidR="00957631" w:rsidRPr="00FB5D22" w14:paraId="203C9C3D" w14:textId="77777777" w:rsidTr="0061672C">
        <w:trPr>
          <w:jc w:val="center"/>
        </w:trPr>
        <w:tc>
          <w:tcPr>
            <w:tcW w:w="1195" w:type="pct"/>
            <w:vMerge w:val="restart"/>
            <w:vAlign w:val="center"/>
          </w:tcPr>
          <w:p w14:paraId="20B72B96" w14:textId="340BDC74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C vs TG</w:t>
            </w: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2E0FD211" w14:textId="3E0F604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 Egger</w:t>
            </w:r>
          </w:p>
        </w:tc>
        <w:tc>
          <w:tcPr>
            <w:tcW w:w="451" w:type="pct"/>
            <w:vAlign w:val="center"/>
          </w:tcPr>
          <w:p w14:paraId="2FFA8EF9" w14:textId="0AA03DAD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B429" w14:textId="5ABDEDE0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89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4A3C" w14:textId="12327A34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39-1.04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A242" w14:textId="364D7978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97 </w:t>
            </w:r>
          </w:p>
        </w:tc>
      </w:tr>
      <w:tr w:rsidR="00957631" w:rsidRPr="00FB5D22" w14:paraId="18A35330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350F990B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326F08C6" w14:textId="6EED4E32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edian</w:t>
            </w:r>
          </w:p>
        </w:tc>
        <w:tc>
          <w:tcPr>
            <w:tcW w:w="451" w:type="pct"/>
            <w:vAlign w:val="center"/>
          </w:tcPr>
          <w:p w14:paraId="68B05C3C" w14:textId="5F0A40AC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4E80" w14:textId="435B8530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6323" w14:textId="067BA3F3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45-1.037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F900" w14:textId="5539CE41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67 </w:t>
            </w:r>
          </w:p>
        </w:tc>
      </w:tr>
      <w:tr w:rsidR="00957631" w:rsidRPr="00FB5D22" w14:paraId="40229BB7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77A71C4A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60F5397E" w14:textId="20DDBC2B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nverse variance weighted</w:t>
            </w:r>
          </w:p>
        </w:tc>
        <w:tc>
          <w:tcPr>
            <w:tcW w:w="451" w:type="pct"/>
            <w:vAlign w:val="center"/>
          </w:tcPr>
          <w:p w14:paraId="3AAB854B" w14:textId="25E56E0A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6503" w14:textId="291161F9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85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0AF7" w14:textId="30FF4EE0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50-1.0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8EA2" w14:textId="25AA6F67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24 </w:t>
            </w:r>
          </w:p>
        </w:tc>
      </w:tr>
      <w:tr w:rsidR="00957631" w:rsidRPr="00FB5D22" w14:paraId="073CE667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361CE794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nil"/>
            </w:tcBorders>
            <w:vAlign w:val="center"/>
          </w:tcPr>
          <w:p w14:paraId="0DECD6A9" w14:textId="7588759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Simple mode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51F3C638" w14:textId="4352643F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2E5C" w14:textId="1AE857A3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24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34FF" w14:textId="1DF18A4E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34-1.122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8EF9B" w14:textId="16808974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20 </w:t>
            </w:r>
          </w:p>
        </w:tc>
      </w:tr>
      <w:tr w:rsidR="00957631" w:rsidRPr="00FB5D22" w14:paraId="6B6167EC" w14:textId="77777777" w:rsidTr="0061672C">
        <w:trPr>
          <w:jc w:val="center"/>
        </w:trPr>
        <w:tc>
          <w:tcPr>
            <w:tcW w:w="1195" w:type="pct"/>
            <w:vMerge/>
            <w:vAlign w:val="center"/>
          </w:tcPr>
          <w:p w14:paraId="7CE94C8D" w14:textId="7777777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1683" w:type="pct"/>
            <w:tcBorders>
              <w:top w:val="nil"/>
              <w:bottom w:val="single" w:sz="4" w:space="0" w:color="auto"/>
            </w:tcBorders>
            <w:vAlign w:val="center"/>
          </w:tcPr>
          <w:p w14:paraId="1D2AB569" w14:textId="0F1415FF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eighted mode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0A7E3E1C" w14:textId="0A667267" w:rsidR="00957631" w:rsidRPr="00FB5D22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5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  <w:r w:rsidRPr="00FB5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17E28" w14:textId="5E76DB4F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81 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19109" w14:textId="22F94A43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39-1.024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5CB33" w14:textId="5C25E21C" w:rsidR="00957631" w:rsidRPr="002B5E00" w:rsidRDefault="00957631" w:rsidP="00957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B5E0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89 </w:t>
            </w:r>
          </w:p>
        </w:tc>
      </w:tr>
    </w:tbl>
    <w:p w14:paraId="0B91683B" w14:textId="7833054C" w:rsidR="00385999" w:rsidRPr="00EF0C95" w:rsidRDefault="00B35AB3" w:rsidP="00CD3997">
      <w:pPr>
        <w:rPr>
          <w:rFonts w:ascii="Times New Roman" w:hAnsi="Times New Roman" w:cs="Times New Roman"/>
          <w:sz w:val="22"/>
          <w:szCs w:val="24"/>
        </w:rPr>
      </w:pPr>
      <w:bookmarkStart w:id="1" w:name="_Hlk142661839"/>
      <w:r w:rsidRPr="00EF0C95">
        <w:rPr>
          <w:rFonts w:ascii="Times New Roman" w:hAnsi="Times New Roman" w:cs="Times New Roman"/>
          <w:sz w:val="22"/>
          <w:szCs w:val="24"/>
        </w:rPr>
        <w:t>MR, Mendelian randomization</w:t>
      </w:r>
      <w:r w:rsidR="00EF0C95" w:rsidRPr="00EF0C95">
        <w:rPr>
          <w:rFonts w:ascii="Times New Roman" w:hAnsi="Times New Roman" w:cs="Times New Roman"/>
          <w:sz w:val="22"/>
          <w:szCs w:val="24"/>
        </w:rPr>
        <w:t xml:space="preserve">; </w:t>
      </w:r>
      <w:r w:rsidRPr="00EF0C95">
        <w:rPr>
          <w:rFonts w:ascii="Times New Roman" w:hAnsi="Times New Roman" w:cs="Times New Roman"/>
          <w:sz w:val="22"/>
          <w:szCs w:val="24"/>
        </w:rPr>
        <w:t xml:space="preserve">PSC, primary sclerosing cholangitis; </w:t>
      </w:r>
      <w:r w:rsidR="00EF0C95" w:rsidRPr="00EF0C95">
        <w:rPr>
          <w:rFonts w:ascii="Times New Roman" w:hAnsi="Times New Roman" w:cs="Times New Roman"/>
          <w:sz w:val="22"/>
          <w:szCs w:val="24"/>
        </w:rPr>
        <w:t>TD, thyroid dysfunction; SNP, single-nucleotide polymorphism; OR, odds ratio; CI, confidence interval;</w:t>
      </w:r>
      <w:r w:rsidR="00EF0C95" w:rsidRPr="00EF0C95">
        <w:rPr>
          <w:rFonts w:ascii="Times New Roman" w:hAnsi="Times New Roman" w:cs="Times New Roman" w:hint="eastAsia"/>
          <w:sz w:val="22"/>
          <w:szCs w:val="24"/>
        </w:rPr>
        <w:t xml:space="preserve"> </w:t>
      </w:r>
      <w:bookmarkStart w:id="2" w:name="_Hlk142661989"/>
      <w:r w:rsidR="00EF0C95" w:rsidRPr="00EF0C95">
        <w:rPr>
          <w:rFonts w:ascii="Times New Roman" w:hAnsi="Times New Roman" w:cs="Times New Roman"/>
          <w:sz w:val="22"/>
          <w:szCs w:val="24"/>
        </w:rPr>
        <w:t xml:space="preserve">GD, Graves' </w:t>
      </w:r>
      <w:r w:rsidR="00EF0C95" w:rsidRPr="00EF0C95">
        <w:rPr>
          <w:rFonts w:ascii="Times New Roman" w:hAnsi="Times New Roman" w:cs="Times New Roman"/>
          <w:sz w:val="22"/>
          <w:szCs w:val="24"/>
        </w:rPr>
        <w:lastRenderedPageBreak/>
        <w:t xml:space="preserve">disease; </w:t>
      </w:r>
      <w:r w:rsidRPr="00EF0C95">
        <w:rPr>
          <w:rFonts w:ascii="Times New Roman" w:hAnsi="Times New Roman" w:cs="Times New Roman"/>
          <w:sz w:val="22"/>
          <w:szCs w:val="24"/>
        </w:rPr>
        <w:t>AT, autoimmune thyroiditis; TC, thyroid cancer; TSH, thyroid stimulating hormone; TRH, thyrotropin-releasing hormone, TBG, thyroxine-binding globulin; THRα, thyroid hormone receptor alpha; TP, thyroid peroxidase; TG, thyroglobulin.</w:t>
      </w:r>
      <w:bookmarkEnd w:id="1"/>
      <w:bookmarkEnd w:id="2"/>
    </w:p>
    <w:sectPr w:rsidR="00385999" w:rsidRPr="00EF0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62DE6" w14:textId="77777777" w:rsidR="00DA0032" w:rsidRDefault="00DA0032" w:rsidP="00D44929">
      <w:r>
        <w:separator/>
      </w:r>
    </w:p>
  </w:endnote>
  <w:endnote w:type="continuationSeparator" w:id="0">
    <w:p w14:paraId="244C4CAA" w14:textId="77777777" w:rsidR="00DA0032" w:rsidRDefault="00DA0032" w:rsidP="00D44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2D7C2" w14:textId="77777777" w:rsidR="00DA0032" w:rsidRDefault="00DA0032" w:rsidP="00D44929">
      <w:r>
        <w:separator/>
      </w:r>
    </w:p>
  </w:footnote>
  <w:footnote w:type="continuationSeparator" w:id="0">
    <w:p w14:paraId="3E03BC10" w14:textId="77777777" w:rsidR="00DA0032" w:rsidRDefault="00DA0032" w:rsidP="00D44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96"/>
    <w:rsid w:val="00014EE1"/>
    <w:rsid w:val="000C0026"/>
    <w:rsid w:val="001E073B"/>
    <w:rsid w:val="00294BD1"/>
    <w:rsid w:val="00296726"/>
    <w:rsid w:val="002B5E00"/>
    <w:rsid w:val="00306973"/>
    <w:rsid w:val="003454DB"/>
    <w:rsid w:val="003538C9"/>
    <w:rsid w:val="00385999"/>
    <w:rsid w:val="003E7974"/>
    <w:rsid w:val="00424F60"/>
    <w:rsid w:val="004F1C4B"/>
    <w:rsid w:val="00534605"/>
    <w:rsid w:val="00566CC2"/>
    <w:rsid w:val="00572B96"/>
    <w:rsid w:val="0058244B"/>
    <w:rsid w:val="0061672C"/>
    <w:rsid w:val="006A13E8"/>
    <w:rsid w:val="006E127A"/>
    <w:rsid w:val="008838F3"/>
    <w:rsid w:val="008A4F18"/>
    <w:rsid w:val="008A6071"/>
    <w:rsid w:val="00921C9E"/>
    <w:rsid w:val="00937C54"/>
    <w:rsid w:val="009433A7"/>
    <w:rsid w:val="00957631"/>
    <w:rsid w:val="00A832A5"/>
    <w:rsid w:val="00AB7334"/>
    <w:rsid w:val="00AF3969"/>
    <w:rsid w:val="00B35AB3"/>
    <w:rsid w:val="00BA5BAD"/>
    <w:rsid w:val="00BB3E02"/>
    <w:rsid w:val="00CD3997"/>
    <w:rsid w:val="00D44929"/>
    <w:rsid w:val="00DA0032"/>
    <w:rsid w:val="00E05894"/>
    <w:rsid w:val="00E36422"/>
    <w:rsid w:val="00E47D6A"/>
    <w:rsid w:val="00EE2A14"/>
    <w:rsid w:val="00EF0C95"/>
    <w:rsid w:val="00EF2095"/>
    <w:rsid w:val="00FB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DCBA5"/>
  <w15:chartTrackingRefBased/>
  <w15:docId w15:val="{00C35FA6-8CF3-483A-AABC-D65F13A6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9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9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929"/>
    <w:rPr>
      <w:sz w:val="18"/>
      <w:szCs w:val="18"/>
    </w:rPr>
  </w:style>
  <w:style w:type="table" w:styleId="a7">
    <w:name w:val="Table Grid"/>
    <w:basedOn w:val="a1"/>
    <w:uiPriority w:val="39"/>
    <w:rsid w:val="00D44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6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Pages>3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会</dc:creator>
  <cp:keywords/>
  <dc:description/>
  <cp:lastModifiedBy>张 文会</cp:lastModifiedBy>
  <cp:revision>14</cp:revision>
  <dcterms:created xsi:type="dcterms:W3CDTF">2023-07-31T09:07:00Z</dcterms:created>
  <dcterms:modified xsi:type="dcterms:W3CDTF">2023-09-20T15:42:00Z</dcterms:modified>
</cp:coreProperties>
</file>